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F6280" w14:textId="668210ED" w:rsidR="00117DF3" w:rsidRDefault="000E4E17" w:rsidP="00E056E6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="004146CD">
        <w:rPr>
          <w:rFonts w:ascii="Times New Roman" w:hAnsi="Times New Roman" w:cs="Times New Roman"/>
          <w:b/>
          <w:lang w:val="en-US"/>
        </w:rPr>
        <w:t>.</w:t>
      </w:r>
      <w:r w:rsidR="00E0396C" w:rsidRPr="00117DF3">
        <w:rPr>
          <w:rFonts w:ascii="Times New Roman" w:hAnsi="Times New Roman" w:cs="Times New Roman"/>
          <w:b/>
          <w:lang w:val="en-US"/>
        </w:rPr>
        <w:t xml:space="preserve"> </w:t>
      </w:r>
      <w:r w:rsidR="00E056E6" w:rsidRPr="00E056E6">
        <w:rPr>
          <w:rFonts w:ascii="Times New Roman" w:hAnsi="Times New Roman" w:cs="Times New Roman"/>
          <w:bCs/>
          <w:lang w:val="en-US"/>
        </w:rPr>
        <w:t xml:space="preserve">Preeclampsia and </w:t>
      </w:r>
      <w:r w:rsidR="00E056E6">
        <w:rPr>
          <w:rFonts w:ascii="Times New Roman" w:hAnsi="Times New Roman" w:cs="Times New Roman"/>
          <w:bCs/>
          <w:lang w:val="en-US"/>
        </w:rPr>
        <w:t>c</w:t>
      </w:r>
      <w:r w:rsidR="00E056E6" w:rsidRPr="00E056E6">
        <w:rPr>
          <w:rFonts w:ascii="Times New Roman" w:hAnsi="Times New Roman" w:cs="Times New Roman"/>
          <w:bCs/>
          <w:lang w:val="en-US"/>
        </w:rPr>
        <w:t xml:space="preserve">omparison </w:t>
      </w:r>
      <w:r w:rsidR="00E056E6">
        <w:rPr>
          <w:rFonts w:ascii="Times New Roman" w:hAnsi="Times New Roman" w:cs="Times New Roman"/>
          <w:bCs/>
          <w:lang w:val="en-US"/>
        </w:rPr>
        <w:t>g</w:t>
      </w:r>
      <w:r w:rsidR="00E056E6" w:rsidRPr="00E056E6">
        <w:rPr>
          <w:rFonts w:ascii="Times New Roman" w:hAnsi="Times New Roman" w:cs="Times New Roman"/>
          <w:bCs/>
          <w:lang w:val="en-US"/>
        </w:rPr>
        <w:t xml:space="preserve">roup's </w:t>
      </w:r>
      <w:r w:rsidR="00E056E6">
        <w:rPr>
          <w:rFonts w:ascii="Times New Roman" w:hAnsi="Times New Roman" w:cs="Times New Roman"/>
          <w:bCs/>
          <w:lang w:val="en-US"/>
        </w:rPr>
        <w:t>p</w:t>
      </w:r>
      <w:r w:rsidR="00E056E6" w:rsidRPr="00E056E6">
        <w:rPr>
          <w:rFonts w:ascii="Times New Roman" w:hAnsi="Times New Roman" w:cs="Times New Roman"/>
          <w:bCs/>
          <w:lang w:val="en-US"/>
        </w:rPr>
        <w:t>erceptions</w:t>
      </w:r>
      <w:r w:rsidR="007E20C1">
        <w:rPr>
          <w:rFonts w:ascii="Times New Roman" w:hAnsi="Times New Roman" w:cs="Times New Roman"/>
          <w:bCs/>
          <w:lang w:val="en-US"/>
        </w:rPr>
        <w:t xml:space="preserve"> about</w:t>
      </w:r>
      <w:r w:rsidR="00C277D8">
        <w:rPr>
          <w:rFonts w:ascii="Times New Roman" w:hAnsi="Times New Roman" w:cs="Times New Roman"/>
          <w:bCs/>
          <w:lang w:val="en-US"/>
        </w:rPr>
        <w:t xml:space="preserve"> of factors influencing</w:t>
      </w:r>
      <w:r w:rsidR="007E20C1">
        <w:rPr>
          <w:rFonts w:ascii="Times New Roman" w:hAnsi="Times New Roman" w:cs="Times New Roman"/>
          <w:bCs/>
          <w:lang w:val="en-US"/>
        </w:rPr>
        <w:t xml:space="preserve"> cardiovascular disease development </w:t>
      </w:r>
      <w:r w:rsidR="00E0396C" w:rsidRPr="00117DF3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4405"/>
        <w:gridCol w:w="1170"/>
        <w:gridCol w:w="1768"/>
        <w:gridCol w:w="1536"/>
        <w:gridCol w:w="1016"/>
      </w:tblGrid>
      <w:tr w:rsidR="00807927" w:rsidRPr="0090323A" w14:paraId="291C19B1" w14:textId="77777777" w:rsidTr="00807927">
        <w:trPr>
          <w:trHeight w:val="650"/>
          <w:jc w:val="center"/>
        </w:trPr>
        <w:tc>
          <w:tcPr>
            <w:tcW w:w="4405" w:type="dxa"/>
            <w:vAlign w:val="center"/>
          </w:tcPr>
          <w:p w14:paraId="1BC2B6DF" w14:textId="77777777" w:rsidR="00145770" w:rsidRPr="0090323A" w:rsidRDefault="00145770" w:rsidP="001457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1170" w:type="dxa"/>
            <w:vAlign w:val="center"/>
          </w:tcPr>
          <w:p w14:paraId="17EE51D8" w14:textId="77777777" w:rsidR="00145770" w:rsidRPr="0090323A" w:rsidRDefault="00145770" w:rsidP="00145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verall </w:t>
            </w:r>
          </w:p>
          <w:p w14:paraId="2CC6943A" w14:textId="77777777" w:rsidR="00145770" w:rsidRPr="0090323A" w:rsidRDefault="00145770" w:rsidP="001457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55)</w:t>
            </w:r>
          </w:p>
        </w:tc>
        <w:tc>
          <w:tcPr>
            <w:tcW w:w="1768" w:type="dxa"/>
            <w:vAlign w:val="center"/>
          </w:tcPr>
          <w:p w14:paraId="50125BD4" w14:textId="12C98930" w:rsidR="00145770" w:rsidRPr="0090323A" w:rsidRDefault="00145770" w:rsidP="009032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eclampsia group</w:t>
            </w:r>
            <w:r w:rsid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39)</w:t>
            </w:r>
          </w:p>
        </w:tc>
        <w:tc>
          <w:tcPr>
            <w:tcW w:w="0" w:type="auto"/>
            <w:vAlign w:val="center"/>
          </w:tcPr>
          <w:p w14:paraId="6B59BFE9" w14:textId="26D04C96" w:rsidR="00145770" w:rsidRPr="0090323A" w:rsidRDefault="00E056E6" w:rsidP="00145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ison</w:t>
            </w:r>
            <w:r w:rsidRP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145770" w:rsidRP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  <w:p w14:paraId="6D243D0F" w14:textId="77777777" w:rsidR="00145770" w:rsidRPr="0090323A" w:rsidRDefault="00145770" w:rsidP="001457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10)</w:t>
            </w:r>
          </w:p>
        </w:tc>
        <w:tc>
          <w:tcPr>
            <w:tcW w:w="1016" w:type="dxa"/>
            <w:vAlign w:val="center"/>
          </w:tcPr>
          <w:p w14:paraId="22476C8D" w14:textId="2F38C2D1" w:rsidR="00145770" w:rsidRPr="0090323A" w:rsidRDefault="00145770" w:rsidP="001457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  <w:r w:rsidR="009E606C" w:rsidRPr="009032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ED0E9A" w:rsidRPr="00C277D8" w14:paraId="7AC0734B" w14:textId="77777777" w:rsidTr="00807927">
        <w:trPr>
          <w:trHeight w:val="216"/>
          <w:jc w:val="center"/>
        </w:trPr>
        <w:tc>
          <w:tcPr>
            <w:tcW w:w="9895" w:type="dxa"/>
            <w:gridSpan w:val="5"/>
            <w:vAlign w:val="center"/>
          </w:tcPr>
          <w:p w14:paraId="3612652E" w14:textId="77777777" w:rsidR="00ED0E9A" w:rsidRPr="0090323A" w:rsidRDefault="00ED0E9A" w:rsidP="00ED0E9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your opinion, cardiovascular diseases are due to: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:rsidR="00807927" w:rsidRPr="0090323A" w14:paraId="5D8F04BD" w14:textId="77777777" w:rsidTr="000128D6">
        <w:trPr>
          <w:trHeight w:val="233"/>
          <w:jc w:val="center"/>
        </w:trPr>
        <w:tc>
          <w:tcPr>
            <w:tcW w:w="4405" w:type="dxa"/>
            <w:vAlign w:val="center"/>
          </w:tcPr>
          <w:p w14:paraId="4413FF6E" w14:textId="58EEF80F" w:rsidR="00ED0E9A" w:rsidRPr="0090323A" w:rsidRDefault="004636D9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FB74CC"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tic predisposition </w:t>
            </w:r>
            <w:r w:rsidR="00ED0E9A"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amily history, genes)</w:t>
            </w:r>
          </w:p>
        </w:tc>
        <w:tc>
          <w:tcPr>
            <w:tcW w:w="1170" w:type="dxa"/>
            <w:vAlign w:val="center"/>
          </w:tcPr>
          <w:p w14:paraId="4E3AEA1D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.2)</w:t>
            </w:r>
          </w:p>
        </w:tc>
        <w:tc>
          <w:tcPr>
            <w:tcW w:w="1768" w:type="dxa"/>
            <w:vAlign w:val="center"/>
          </w:tcPr>
          <w:p w14:paraId="45343B7E" w14:textId="0640CB6E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FDB2C42" w14:textId="7EC8F0E8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Merge w:val="restart"/>
            <w:vAlign w:val="center"/>
          </w:tcPr>
          <w:p w14:paraId="163DD7DD" w14:textId="59406156" w:rsidR="00ED0E9A" w:rsidRPr="0090323A" w:rsidRDefault="00ED0E9A" w:rsidP="007A4A4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</w:t>
            </w:r>
          </w:p>
        </w:tc>
      </w:tr>
      <w:tr w:rsidR="00807927" w:rsidRPr="0090323A" w14:paraId="2E65C8B7" w14:textId="77777777" w:rsidTr="00807927">
        <w:trPr>
          <w:trHeight w:val="216"/>
          <w:jc w:val="center"/>
        </w:trPr>
        <w:tc>
          <w:tcPr>
            <w:tcW w:w="4405" w:type="dxa"/>
            <w:vAlign w:val="center"/>
          </w:tcPr>
          <w:p w14:paraId="52B59D20" w14:textId="1FDD944C" w:rsidR="00ED0E9A" w:rsidRPr="00321830" w:rsidRDefault="004636D9" w:rsidP="0014577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2183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L</w:t>
            </w:r>
            <w:r w:rsidR="00ED0E9A" w:rsidRPr="0032183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festyle (</w:t>
            </w:r>
            <w:r w:rsidR="00807927" w:rsidRPr="0032183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.g.,</w:t>
            </w:r>
            <w:r w:rsidR="00ED0E9A" w:rsidRPr="0032183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="00ED0E9A" w:rsidRPr="0032183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xercise</w:t>
            </w:r>
            <w:proofErr w:type="spellEnd"/>
            <w:r w:rsidR="00ED0E9A" w:rsidRPr="0032183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</w:t>
            </w:r>
            <w:proofErr w:type="spellStart"/>
            <w:r w:rsidR="00ED0E9A" w:rsidRPr="0032183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iet</w:t>
            </w:r>
            <w:proofErr w:type="spellEnd"/>
            <w:r w:rsidR="00ED0E9A" w:rsidRPr="0032183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)</w:t>
            </w:r>
          </w:p>
        </w:tc>
        <w:tc>
          <w:tcPr>
            <w:tcW w:w="1170" w:type="dxa"/>
            <w:vAlign w:val="center"/>
          </w:tcPr>
          <w:p w14:paraId="1C59C5FE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.0)</w:t>
            </w:r>
          </w:p>
        </w:tc>
        <w:tc>
          <w:tcPr>
            <w:tcW w:w="1768" w:type="dxa"/>
            <w:vAlign w:val="center"/>
          </w:tcPr>
          <w:p w14:paraId="3B0D744B" w14:textId="7DCEEC17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E3344FB" w14:textId="06441948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Merge/>
            <w:vAlign w:val="center"/>
          </w:tcPr>
          <w:p w14:paraId="5FE9FB97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7927" w:rsidRPr="0090323A" w14:paraId="5AA9FA93" w14:textId="77777777" w:rsidTr="00807927">
        <w:trPr>
          <w:trHeight w:val="71"/>
          <w:jc w:val="center"/>
        </w:trPr>
        <w:tc>
          <w:tcPr>
            <w:tcW w:w="4405" w:type="dxa"/>
            <w:vAlign w:val="center"/>
          </w:tcPr>
          <w:p w14:paraId="11D1EDCC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h </w:t>
            </w:r>
          </w:p>
        </w:tc>
        <w:tc>
          <w:tcPr>
            <w:tcW w:w="1170" w:type="dxa"/>
            <w:vAlign w:val="center"/>
          </w:tcPr>
          <w:p w14:paraId="3D9C725E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 (89.8)</w:t>
            </w:r>
          </w:p>
        </w:tc>
        <w:tc>
          <w:tcPr>
            <w:tcW w:w="1768" w:type="dxa"/>
            <w:vAlign w:val="center"/>
          </w:tcPr>
          <w:p w14:paraId="35DC5006" w14:textId="7D8A9A6C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6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FF6C1C8" w14:textId="49531513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9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Merge/>
            <w:vAlign w:val="center"/>
          </w:tcPr>
          <w:p w14:paraId="1874FA10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0E9A" w:rsidRPr="0090323A" w14:paraId="56464DAB" w14:textId="77777777" w:rsidTr="00807927">
        <w:trPr>
          <w:trHeight w:val="58"/>
          <w:jc w:val="center"/>
        </w:trPr>
        <w:tc>
          <w:tcPr>
            <w:tcW w:w="9895" w:type="dxa"/>
            <w:gridSpan w:val="5"/>
            <w:vAlign w:val="center"/>
          </w:tcPr>
          <w:p w14:paraId="45FEAD2C" w14:textId="77777777" w:rsidR="00ED0E9A" w:rsidRPr="0090323A" w:rsidRDefault="00ED0E9A" w:rsidP="00ED0E9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 being overweight an important risk factor for developing cardiovascular disease?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:rsidR="00807927" w:rsidRPr="0090323A" w14:paraId="7E322C96" w14:textId="77777777" w:rsidTr="00807927">
        <w:trPr>
          <w:trHeight w:val="216"/>
          <w:jc w:val="center"/>
        </w:trPr>
        <w:tc>
          <w:tcPr>
            <w:tcW w:w="4405" w:type="dxa"/>
            <w:vAlign w:val="center"/>
          </w:tcPr>
          <w:p w14:paraId="621E8D68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lutely disagree</w:t>
            </w:r>
          </w:p>
        </w:tc>
        <w:tc>
          <w:tcPr>
            <w:tcW w:w="1170" w:type="dxa"/>
            <w:vAlign w:val="center"/>
          </w:tcPr>
          <w:p w14:paraId="4923CB63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768" w:type="dxa"/>
            <w:vAlign w:val="center"/>
          </w:tcPr>
          <w:p w14:paraId="7D3E716C" w14:textId="135C4CDA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F9241FB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16" w:type="dxa"/>
            <w:vMerge w:val="restart"/>
            <w:vAlign w:val="center"/>
          </w:tcPr>
          <w:p w14:paraId="08FA1CDE" w14:textId="15E30B78" w:rsidR="00ED0E9A" w:rsidRPr="0090323A" w:rsidRDefault="00ED0E9A" w:rsidP="007A4A4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4</w:t>
            </w:r>
          </w:p>
        </w:tc>
      </w:tr>
      <w:tr w:rsidR="00807927" w:rsidRPr="0090323A" w14:paraId="5B7C3831" w14:textId="77777777" w:rsidTr="00807927">
        <w:trPr>
          <w:trHeight w:val="216"/>
          <w:jc w:val="center"/>
        </w:trPr>
        <w:tc>
          <w:tcPr>
            <w:tcW w:w="4405" w:type="dxa"/>
            <w:vAlign w:val="center"/>
          </w:tcPr>
          <w:p w14:paraId="65E582AE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agree </w:t>
            </w:r>
          </w:p>
        </w:tc>
        <w:tc>
          <w:tcPr>
            <w:tcW w:w="1170" w:type="dxa"/>
            <w:vAlign w:val="center"/>
          </w:tcPr>
          <w:p w14:paraId="30D347B8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768" w:type="dxa"/>
            <w:vAlign w:val="center"/>
          </w:tcPr>
          <w:p w14:paraId="34733702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vAlign w:val="center"/>
          </w:tcPr>
          <w:p w14:paraId="43122769" w14:textId="56FCFD98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Merge/>
            <w:vAlign w:val="center"/>
          </w:tcPr>
          <w:p w14:paraId="2A7EBF43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7927" w:rsidRPr="0090323A" w14:paraId="0F7E1CCC" w14:textId="77777777" w:rsidTr="00807927">
        <w:trPr>
          <w:trHeight w:val="216"/>
          <w:jc w:val="center"/>
        </w:trPr>
        <w:tc>
          <w:tcPr>
            <w:tcW w:w="4405" w:type="dxa"/>
            <w:vAlign w:val="center"/>
          </w:tcPr>
          <w:p w14:paraId="47849B3F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1170" w:type="dxa"/>
            <w:vAlign w:val="center"/>
          </w:tcPr>
          <w:p w14:paraId="4544ABDC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.7)</w:t>
            </w:r>
          </w:p>
        </w:tc>
        <w:tc>
          <w:tcPr>
            <w:tcW w:w="1768" w:type="dxa"/>
            <w:vAlign w:val="center"/>
          </w:tcPr>
          <w:p w14:paraId="7681E6F1" w14:textId="4299851D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085AB73" w14:textId="16947BA9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Merge/>
            <w:vAlign w:val="center"/>
          </w:tcPr>
          <w:p w14:paraId="530F5D60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7927" w:rsidRPr="0090323A" w14:paraId="781CC6E4" w14:textId="77777777" w:rsidTr="00807927">
        <w:trPr>
          <w:trHeight w:val="58"/>
          <w:jc w:val="center"/>
        </w:trPr>
        <w:tc>
          <w:tcPr>
            <w:tcW w:w="4405" w:type="dxa"/>
            <w:vAlign w:val="center"/>
          </w:tcPr>
          <w:p w14:paraId="74236751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ree </w:t>
            </w:r>
          </w:p>
        </w:tc>
        <w:tc>
          <w:tcPr>
            <w:tcW w:w="1170" w:type="dxa"/>
            <w:vAlign w:val="center"/>
          </w:tcPr>
          <w:p w14:paraId="0D3F8AE3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 (54.9)</w:t>
            </w:r>
          </w:p>
        </w:tc>
        <w:tc>
          <w:tcPr>
            <w:tcW w:w="1768" w:type="dxa"/>
            <w:vAlign w:val="center"/>
          </w:tcPr>
          <w:p w14:paraId="59BFCEB3" w14:textId="5958B8DE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E69979F" w14:textId="3BB8F883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Merge/>
            <w:vAlign w:val="center"/>
          </w:tcPr>
          <w:p w14:paraId="23EA8C80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7927" w:rsidRPr="0090323A" w14:paraId="279B9BA9" w14:textId="77777777" w:rsidTr="00807927">
        <w:trPr>
          <w:trHeight w:val="58"/>
          <w:jc w:val="center"/>
        </w:trPr>
        <w:tc>
          <w:tcPr>
            <w:tcW w:w="4405" w:type="dxa"/>
            <w:vAlign w:val="center"/>
          </w:tcPr>
          <w:p w14:paraId="0307021B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lutely agree</w:t>
            </w:r>
          </w:p>
        </w:tc>
        <w:tc>
          <w:tcPr>
            <w:tcW w:w="1170" w:type="dxa"/>
            <w:vAlign w:val="center"/>
          </w:tcPr>
          <w:p w14:paraId="3EE8813A" w14:textId="77777777" w:rsidR="00ED0E9A" w:rsidRPr="0090323A" w:rsidRDefault="00ED0E9A" w:rsidP="00ED0E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35.8)</w:t>
            </w:r>
          </w:p>
        </w:tc>
        <w:tc>
          <w:tcPr>
            <w:tcW w:w="1768" w:type="dxa"/>
            <w:vAlign w:val="center"/>
          </w:tcPr>
          <w:p w14:paraId="78B2697B" w14:textId="42228797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F859B9A" w14:textId="41B88911" w:rsidR="00ED0E9A" w:rsidRPr="0090323A" w:rsidRDefault="00ED0E9A" w:rsidP="00AF2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</w:t>
            </w:r>
            <w:r w:rsidR="00AF20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  <w:r w:rsidRPr="0090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Merge/>
            <w:vAlign w:val="center"/>
          </w:tcPr>
          <w:p w14:paraId="73AF4FF7" w14:textId="77777777" w:rsidR="00ED0E9A" w:rsidRPr="0090323A" w:rsidRDefault="00ED0E9A" w:rsidP="001457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0E9A" w:rsidRPr="00C277D8" w14:paraId="405AF132" w14:textId="77777777" w:rsidTr="00807927">
        <w:trPr>
          <w:trHeight w:val="175"/>
          <w:jc w:val="center"/>
        </w:trPr>
        <w:tc>
          <w:tcPr>
            <w:tcW w:w="9895" w:type="dxa"/>
            <w:gridSpan w:val="5"/>
            <w:vAlign w:val="center"/>
          </w:tcPr>
          <w:p w14:paraId="17AF6FA6" w14:textId="2016CCF8" w:rsidR="00ED0E9A" w:rsidRPr="00F87E98" w:rsidRDefault="00ED0E9A" w:rsidP="001457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7E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F87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53;</w:t>
            </w:r>
            <w:r w:rsidRPr="00F87E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F87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</w:t>
            </w:r>
            <w:r w:rsidR="009E606C" w:rsidRPr="00F87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5; </w:t>
            </w:r>
            <w:r w:rsidR="009E606C" w:rsidRPr="00F87E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="009E606C" w:rsidRPr="00F87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fferences between preeclampsia group and </w:t>
            </w:r>
            <w:r w:rsidR="00E056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</w:t>
            </w:r>
            <w:r w:rsidR="00E056E6" w:rsidRPr="00F87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E606C" w:rsidRPr="00F87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were tested using chi</w:t>
            </w:r>
            <w:r w:rsidR="009E606C" w:rsidRPr="00BB443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="009E606C" w:rsidRPr="00F87E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.</w:t>
            </w:r>
          </w:p>
        </w:tc>
      </w:tr>
    </w:tbl>
    <w:p w14:paraId="7BE3E659" w14:textId="77777777" w:rsidR="00145770" w:rsidRDefault="00145770">
      <w:pPr>
        <w:rPr>
          <w:lang w:val="en-US"/>
        </w:rPr>
      </w:pPr>
    </w:p>
    <w:p w14:paraId="7108E6B4" w14:textId="77777777" w:rsidR="00145770" w:rsidRDefault="00145770">
      <w:pPr>
        <w:rPr>
          <w:lang w:val="en-US"/>
        </w:rPr>
      </w:pPr>
    </w:p>
    <w:p w14:paraId="161821C9" w14:textId="77777777" w:rsidR="007350A0" w:rsidRDefault="007350A0">
      <w:pPr>
        <w:rPr>
          <w:lang w:val="en-US"/>
        </w:rPr>
      </w:pPr>
    </w:p>
    <w:sectPr w:rsidR="007350A0" w:rsidSect="0080792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yNDEzNrAwNzI3NDBR0lEKTi0uzszPAykwrAUAKq6W6ywAAAA="/>
  </w:docVars>
  <w:rsids>
    <w:rsidRoot w:val="005E1E67"/>
    <w:rsid w:val="00000C58"/>
    <w:rsid w:val="000128D6"/>
    <w:rsid w:val="00023040"/>
    <w:rsid w:val="000661D4"/>
    <w:rsid w:val="000A7A7D"/>
    <w:rsid w:val="000E4E17"/>
    <w:rsid w:val="00107F7E"/>
    <w:rsid w:val="00112479"/>
    <w:rsid w:val="00117DF3"/>
    <w:rsid w:val="00127EB6"/>
    <w:rsid w:val="0014568B"/>
    <w:rsid w:val="00145770"/>
    <w:rsid w:val="001765D1"/>
    <w:rsid w:val="001948A1"/>
    <w:rsid w:val="002005CD"/>
    <w:rsid w:val="00215F01"/>
    <w:rsid w:val="002848C1"/>
    <w:rsid w:val="00321830"/>
    <w:rsid w:val="00323C35"/>
    <w:rsid w:val="00333886"/>
    <w:rsid w:val="003731D9"/>
    <w:rsid w:val="00381B23"/>
    <w:rsid w:val="00393B36"/>
    <w:rsid w:val="003B4735"/>
    <w:rsid w:val="004146CD"/>
    <w:rsid w:val="004636D9"/>
    <w:rsid w:val="004E7660"/>
    <w:rsid w:val="004F373C"/>
    <w:rsid w:val="00516635"/>
    <w:rsid w:val="00526041"/>
    <w:rsid w:val="00537026"/>
    <w:rsid w:val="005C64FB"/>
    <w:rsid w:val="005C6DD3"/>
    <w:rsid w:val="005D078F"/>
    <w:rsid w:val="005E0F54"/>
    <w:rsid w:val="005E1E67"/>
    <w:rsid w:val="006362C3"/>
    <w:rsid w:val="00662EF0"/>
    <w:rsid w:val="006C26AA"/>
    <w:rsid w:val="006C2CA1"/>
    <w:rsid w:val="006E0BD9"/>
    <w:rsid w:val="00710121"/>
    <w:rsid w:val="007350A0"/>
    <w:rsid w:val="00786D5D"/>
    <w:rsid w:val="007A4A4E"/>
    <w:rsid w:val="007D3434"/>
    <w:rsid w:val="007D5920"/>
    <w:rsid w:val="007E20C1"/>
    <w:rsid w:val="00807927"/>
    <w:rsid w:val="008714C1"/>
    <w:rsid w:val="00877931"/>
    <w:rsid w:val="0090323A"/>
    <w:rsid w:val="009117F0"/>
    <w:rsid w:val="009E606C"/>
    <w:rsid w:val="009F2424"/>
    <w:rsid w:val="009F63C6"/>
    <w:rsid w:val="00A06B77"/>
    <w:rsid w:val="00A20A3C"/>
    <w:rsid w:val="00AF200E"/>
    <w:rsid w:val="00B87918"/>
    <w:rsid w:val="00B9440E"/>
    <w:rsid w:val="00BB443F"/>
    <w:rsid w:val="00BC0E3E"/>
    <w:rsid w:val="00BE595C"/>
    <w:rsid w:val="00C2621C"/>
    <w:rsid w:val="00C277D8"/>
    <w:rsid w:val="00C304AD"/>
    <w:rsid w:val="00C34E55"/>
    <w:rsid w:val="00CB714D"/>
    <w:rsid w:val="00CC3101"/>
    <w:rsid w:val="00CE3989"/>
    <w:rsid w:val="00CF6A57"/>
    <w:rsid w:val="00D34B2E"/>
    <w:rsid w:val="00D97615"/>
    <w:rsid w:val="00DA35E8"/>
    <w:rsid w:val="00E0396C"/>
    <w:rsid w:val="00E056E6"/>
    <w:rsid w:val="00E20AA8"/>
    <w:rsid w:val="00E57CE2"/>
    <w:rsid w:val="00ED0E9A"/>
    <w:rsid w:val="00F25EE6"/>
    <w:rsid w:val="00F26622"/>
    <w:rsid w:val="00F60482"/>
    <w:rsid w:val="00F826BE"/>
    <w:rsid w:val="00F87E98"/>
    <w:rsid w:val="00F938BF"/>
    <w:rsid w:val="00FB74CC"/>
    <w:rsid w:val="00FD3DB0"/>
    <w:rsid w:val="00FF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E6CC9"/>
  <w15:chartTrackingRefBased/>
  <w15:docId w15:val="{EF7C8C03-EDE7-4C94-B230-DED69219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6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A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A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A5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74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5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Elsa Carron</cp:lastModifiedBy>
  <cp:revision>5</cp:revision>
  <dcterms:created xsi:type="dcterms:W3CDTF">2023-09-02T08:02:00Z</dcterms:created>
  <dcterms:modified xsi:type="dcterms:W3CDTF">2023-10-17T09:36:00Z</dcterms:modified>
</cp:coreProperties>
</file>